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AB168D" w14:textId="75A78A88" w:rsidR="00A13CC4" w:rsidRPr="00FF6B5B" w:rsidRDefault="00A13CC4" w:rsidP="00A13CC4">
      <w:pPr>
        <w:rPr>
          <w:rFonts w:ascii="Times New Roman" w:hAnsi="Times New Roman" w:cs="Times New Roman"/>
          <w:sz w:val="24"/>
          <w:szCs w:val="24"/>
        </w:rPr>
      </w:pPr>
      <w:r w:rsidRPr="00FF6B5B">
        <w:rPr>
          <w:rFonts w:ascii="Times New Roman" w:hAnsi="Times New Roman" w:cs="Times New Roman"/>
          <w:b/>
          <w:bCs/>
          <w:sz w:val="24"/>
          <w:szCs w:val="24"/>
        </w:rPr>
        <w:t xml:space="preserve">Table 4 </w:t>
      </w:r>
      <w:r w:rsidRPr="00FF6B5B">
        <w:rPr>
          <w:rFonts w:ascii="Times New Roman" w:hAnsi="Times New Roman" w:cs="Times New Roman"/>
          <w:sz w:val="24"/>
          <w:szCs w:val="24"/>
        </w:rPr>
        <w:t>Mass spectroscopy analysis result</w:t>
      </w:r>
      <w:bookmarkStart w:id="0" w:name="_GoBack"/>
      <w:bookmarkEnd w:id="0"/>
    </w:p>
    <w:p w14:paraId="78D3A974" w14:textId="288D20C7" w:rsidR="00A13CC4" w:rsidRPr="00A13CC4" w:rsidRDefault="00A13CC4" w:rsidP="00A13CC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134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7"/>
        <w:gridCol w:w="3493"/>
        <w:gridCol w:w="992"/>
        <w:gridCol w:w="1139"/>
        <w:gridCol w:w="1134"/>
        <w:gridCol w:w="1413"/>
        <w:gridCol w:w="288"/>
        <w:gridCol w:w="1134"/>
      </w:tblGrid>
      <w:tr w:rsidR="00A13CC4" w:rsidRPr="00F57C5B" w14:paraId="1994DB9D" w14:textId="77777777" w:rsidTr="00E267CC">
        <w:trPr>
          <w:trHeight w:val="401"/>
        </w:trPr>
        <w:tc>
          <w:tcPr>
            <w:tcW w:w="1747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36C179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tein Accession</w:t>
            </w:r>
          </w:p>
        </w:tc>
        <w:tc>
          <w:tcPr>
            <w:tcW w:w="3493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A90CE1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601058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10lgP</w:t>
            </w:r>
          </w:p>
        </w:tc>
        <w:tc>
          <w:tcPr>
            <w:tcW w:w="1139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5FDC6E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eptide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984758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ique Peptides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F5DD93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verage(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422BBE" w14:textId="637A76DC" w:rsidR="00A13CC4" w:rsidRPr="006218C4" w:rsidRDefault="00A13CC4" w:rsidP="00E267CC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vg.Mass</w:t>
            </w:r>
          </w:p>
        </w:tc>
      </w:tr>
      <w:tr w:rsidR="00A13CC4" w:rsidRPr="00F57C5B" w14:paraId="45D7BE75" w14:textId="77777777" w:rsidTr="00E267CC">
        <w:trPr>
          <w:trHeight w:val="465"/>
        </w:trPr>
        <w:tc>
          <w:tcPr>
            <w:tcW w:w="1747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B9C35D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P02751|FINC_HUMAN</w:t>
            </w:r>
          </w:p>
        </w:tc>
        <w:tc>
          <w:tcPr>
            <w:tcW w:w="3493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88C2DE" w14:textId="77777777" w:rsidR="00A13CC4" w:rsidRPr="006218C4" w:rsidRDefault="00A13CC4" w:rsidP="00660FDB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bronectin OS=Homo sapiens GN=FN1 PE=1 SV=4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A890B3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90.59</w:t>
            </w:r>
          </w:p>
        </w:tc>
        <w:tc>
          <w:tcPr>
            <w:tcW w:w="1139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C3D289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708B63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413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A048F5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22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1B9960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62622</w:t>
            </w:r>
          </w:p>
        </w:tc>
      </w:tr>
      <w:tr w:rsidR="00A13CC4" w:rsidRPr="00F57C5B" w14:paraId="09816636" w14:textId="77777777" w:rsidTr="00E267CC">
        <w:trPr>
          <w:trHeight w:val="107"/>
        </w:trPr>
        <w:tc>
          <w:tcPr>
            <w:tcW w:w="1747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B26C65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P04264|K2C1_HUMAN</w:t>
            </w:r>
          </w:p>
        </w:tc>
        <w:tc>
          <w:tcPr>
            <w:tcW w:w="3493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F502A8" w14:textId="77777777" w:rsidR="00A13CC4" w:rsidRPr="006218C4" w:rsidRDefault="00A13CC4" w:rsidP="00660FDB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eratin type II cytoskeletal 1 OS=Homo sapiens GN=KRT1 PE=1 SV=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73C810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57.73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CEFBBC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9C20C1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3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A1748F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22" w:type="dxa"/>
            <w:gridSpan w:val="2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019A18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6039</w:t>
            </w:r>
          </w:p>
        </w:tc>
      </w:tr>
      <w:tr w:rsidR="00A13CC4" w:rsidRPr="00F57C5B" w14:paraId="7742BA1C" w14:textId="77777777" w:rsidTr="00E267CC">
        <w:trPr>
          <w:trHeight w:val="107"/>
        </w:trPr>
        <w:tc>
          <w:tcPr>
            <w:tcW w:w="17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3AD0C7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P12111|CO6A3_HUMAN</w:t>
            </w:r>
          </w:p>
        </w:tc>
        <w:tc>
          <w:tcPr>
            <w:tcW w:w="34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682DC0" w14:textId="77777777" w:rsidR="00A13CC4" w:rsidRPr="006218C4" w:rsidRDefault="00A13CC4" w:rsidP="00660FDB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ollagen alpha3(VI) chain OS=Homo sapiens GN=COL6A3 PE=1 SV=5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AFCEDA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46.66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9F7290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FAD169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406D7C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2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B4D456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43668</w:t>
            </w:r>
          </w:p>
        </w:tc>
      </w:tr>
      <w:tr w:rsidR="00A13CC4" w:rsidRPr="00F57C5B" w14:paraId="6A8F9324" w14:textId="77777777" w:rsidTr="00E267CC">
        <w:trPr>
          <w:trHeight w:val="107"/>
        </w:trPr>
        <w:tc>
          <w:tcPr>
            <w:tcW w:w="17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EACBD4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P13645|K1C10_HUMAN</w:t>
            </w:r>
          </w:p>
        </w:tc>
        <w:tc>
          <w:tcPr>
            <w:tcW w:w="34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9A6BCB" w14:textId="77777777" w:rsidR="00A13CC4" w:rsidRPr="006218C4" w:rsidRDefault="00A13CC4" w:rsidP="00660FDB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eratin type I cytoskeletal 10 OS=Homo sapiens GN=KRT10 PE=1 SV=6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26142D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41.26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E0DC7C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776E97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DA8646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2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5E0918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8827</w:t>
            </w:r>
          </w:p>
        </w:tc>
      </w:tr>
      <w:tr w:rsidR="00A13CC4" w:rsidRPr="00F57C5B" w14:paraId="01777CA5" w14:textId="77777777" w:rsidTr="00E267CC">
        <w:trPr>
          <w:trHeight w:val="129"/>
        </w:trPr>
        <w:tc>
          <w:tcPr>
            <w:tcW w:w="17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0CB97A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P35908|K22E_HUMAN</w:t>
            </w:r>
          </w:p>
        </w:tc>
        <w:tc>
          <w:tcPr>
            <w:tcW w:w="34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34384B" w14:textId="77777777" w:rsidR="00A13CC4" w:rsidRPr="006218C4" w:rsidRDefault="00A13CC4" w:rsidP="00660FDB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eratin type II cytoskeletal 2 epidermal OS=Homo sapiens GN=KRT2 PE=1 SV=2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6046D9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37.96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8AD61C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44F253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112143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2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35C947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5433</w:t>
            </w:r>
          </w:p>
        </w:tc>
      </w:tr>
      <w:tr w:rsidR="00A13CC4" w:rsidRPr="00F57C5B" w14:paraId="64A1288F" w14:textId="77777777" w:rsidTr="00E267CC">
        <w:trPr>
          <w:trHeight w:val="107"/>
        </w:trPr>
        <w:tc>
          <w:tcPr>
            <w:tcW w:w="17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F573DF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P02533|K1C14_HUMAN</w:t>
            </w:r>
          </w:p>
        </w:tc>
        <w:tc>
          <w:tcPr>
            <w:tcW w:w="34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6B191D" w14:textId="77777777" w:rsidR="00A13CC4" w:rsidRPr="006218C4" w:rsidRDefault="00A13CC4" w:rsidP="00660FDB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eratin type I cytoskeletal 14 OS=Homo sapiens GN=KRT14 PE=1 SV=4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AF5071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6.65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ADCFE7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0D8405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8E8903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2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2AFFB9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1562</w:t>
            </w:r>
          </w:p>
        </w:tc>
      </w:tr>
      <w:tr w:rsidR="00A13CC4" w:rsidRPr="00F57C5B" w14:paraId="59E24E5C" w14:textId="77777777" w:rsidTr="00E267CC">
        <w:trPr>
          <w:trHeight w:val="85"/>
        </w:trPr>
        <w:tc>
          <w:tcPr>
            <w:tcW w:w="17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9DD350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P21333|FLNA_HUMAN</w:t>
            </w:r>
          </w:p>
        </w:tc>
        <w:tc>
          <w:tcPr>
            <w:tcW w:w="34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C063F9" w14:textId="77777777" w:rsidR="00A13CC4" w:rsidRPr="006218C4" w:rsidRDefault="00A13CC4" w:rsidP="00660FDB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amin-A OS=Homo sapiens GN=FLNA PE=1 SV=4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C84557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6.4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18D413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8CC2F4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1FF39E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2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D1BA3C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80737</w:t>
            </w:r>
          </w:p>
        </w:tc>
      </w:tr>
      <w:tr w:rsidR="00A13CC4" w:rsidRPr="00F57C5B" w14:paraId="42B7B79F" w14:textId="77777777" w:rsidTr="00E267CC">
        <w:trPr>
          <w:trHeight w:val="107"/>
        </w:trPr>
        <w:tc>
          <w:tcPr>
            <w:tcW w:w="17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E512F6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P35527|K1C9_HUMAN</w:t>
            </w:r>
          </w:p>
        </w:tc>
        <w:tc>
          <w:tcPr>
            <w:tcW w:w="34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1544A7" w14:textId="77777777" w:rsidR="00A13CC4" w:rsidRPr="006218C4" w:rsidRDefault="00A13CC4" w:rsidP="00660FDB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eratin type I cytoskeletal 9 OS=Homo sapiens GN=KRT9 PE=1 SV=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F799F9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4.57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DAE774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EE530A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F470E3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2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9B8E88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2064</w:t>
            </w:r>
          </w:p>
        </w:tc>
      </w:tr>
      <w:tr w:rsidR="00A13CC4" w:rsidRPr="00F57C5B" w14:paraId="5D4034ED" w14:textId="77777777" w:rsidTr="00E267CC">
        <w:trPr>
          <w:trHeight w:val="107"/>
        </w:trPr>
        <w:tc>
          <w:tcPr>
            <w:tcW w:w="17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0C1BCA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P13647|K2C5_HUMAN</w:t>
            </w:r>
          </w:p>
        </w:tc>
        <w:tc>
          <w:tcPr>
            <w:tcW w:w="34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92E3BB" w14:textId="77777777" w:rsidR="00A13CC4" w:rsidRPr="006218C4" w:rsidRDefault="00A13CC4" w:rsidP="00660FDB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eratin type II cytoskeletal 5 OS=Homo sapiens GN=KRT5 PE=1 SV=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37647C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8.26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16C415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6D4E12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58C65A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2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BE6548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2378</w:t>
            </w:r>
          </w:p>
        </w:tc>
      </w:tr>
      <w:tr w:rsidR="00A13CC4" w:rsidRPr="00F57C5B" w14:paraId="1D9F353B" w14:textId="77777777" w:rsidTr="00E267CC">
        <w:trPr>
          <w:trHeight w:val="107"/>
        </w:trPr>
        <w:tc>
          <w:tcPr>
            <w:tcW w:w="17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3B43AB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P48668|K2C6C_HUMAN</w:t>
            </w:r>
          </w:p>
        </w:tc>
        <w:tc>
          <w:tcPr>
            <w:tcW w:w="34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9F99E4" w14:textId="77777777" w:rsidR="00A13CC4" w:rsidRPr="006218C4" w:rsidRDefault="00A13CC4" w:rsidP="00660FDB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eratin type II cytoskeletal 6C OS=Homo sapiens GN=KRT6C PE=1 SV=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DF7E18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1.47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F54D63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A6B3BE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4A65A0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2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2990A7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0025</w:t>
            </w:r>
          </w:p>
        </w:tc>
      </w:tr>
      <w:tr w:rsidR="00A13CC4" w:rsidRPr="00F57C5B" w14:paraId="5D550E8A" w14:textId="77777777" w:rsidTr="00E267CC">
        <w:trPr>
          <w:trHeight w:val="62"/>
        </w:trPr>
        <w:tc>
          <w:tcPr>
            <w:tcW w:w="17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C9D4BF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Q15149|PLEC_HUMAN</w:t>
            </w:r>
          </w:p>
        </w:tc>
        <w:tc>
          <w:tcPr>
            <w:tcW w:w="34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F3AC0D" w14:textId="77777777" w:rsidR="00A13CC4" w:rsidRPr="006218C4" w:rsidRDefault="00A13CC4" w:rsidP="00660FDB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lectin OS=Homo sapiens GN=PLEC PE=1 SV=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1C7AEA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2.03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A43726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E4AC54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B418B6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2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24E43E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31796</w:t>
            </w:r>
          </w:p>
        </w:tc>
      </w:tr>
      <w:tr w:rsidR="00A13CC4" w:rsidRPr="00F57C5B" w14:paraId="6A78A782" w14:textId="77777777" w:rsidTr="00E267CC">
        <w:trPr>
          <w:trHeight w:val="85"/>
        </w:trPr>
        <w:tc>
          <w:tcPr>
            <w:tcW w:w="17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1BB341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Q14315|FLNC_HUMAN</w:t>
            </w:r>
          </w:p>
        </w:tc>
        <w:tc>
          <w:tcPr>
            <w:tcW w:w="34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B88666" w14:textId="77777777" w:rsidR="00A13CC4" w:rsidRPr="006218C4" w:rsidRDefault="00A13CC4" w:rsidP="00660FDB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amin-C OS=Homo sapiens GN=FLNC PE=1 SV=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08E353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0.64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05D320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8142A6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E6B3D7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2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8E41A2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91020</w:t>
            </w:r>
          </w:p>
        </w:tc>
      </w:tr>
      <w:tr w:rsidR="00A13CC4" w:rsidRPr="00F57C5B" w14:paraId="7A26B495" w14:textId="77777777" w:rsidTr="00E267CC">
        <w:trPr>
          <w:trHeight w:val="62"/>
        </w:trPr>
        <w:tc>
          <w:tcPr>
            <w:tcW w:w="17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BF2741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P02768|ALBU_HUMAN</w:t>
            </w:r>
          </w:p>
        </w:tc>
        <w:tc>
          <w:tcPr>
            <w:tcW w:w="34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51BA37" w14:textId="77777777" w:rsidR="00A13CC4" w:rsidRPr="006218C4" w:rsidRDefault="00A13CC4" w:rsidP="00660FDB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rum albumin OS=Homo sapiens GN=ALB PE=1 SV=2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617C0B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7.28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E05DFB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823190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B430CF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2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C16AB0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9367</w:t>
            </w:r>
          </w:p>
        </w:tc>
      </w:tr>
      <w:tr w:rsidR="00A13CC4" w:rsidRPr="00F57C5B" w14:paraId="309DA6FB" w14:textId="77777777" w:rsidTr="00E267CC">
        <w:trPr>
          <w:trHeight w:val="107"/>
        </w:trPr>
        <w:tc>
          <w:tcPr>
            <w:tcW w:w="17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EA9F61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P08779|K1C16_HUMAN</w:t>
            </w:r>
          </w:p>
        </w:tc>
        <w:tc>
          <w:tcPr>
            <w:tcW w:w="34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F131C3" w14:textId="77777777" w:rsidR="00A13CC4" w:rsidRPr="006218C4" w:rsidRDefault="00A13CC4" w:rsidP="00660FDB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eratin type I cytoskeletal 16 OS=Homo sapiens GN=KRT16 PE=1 SV=4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0F0AC3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7.52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1CBDAB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A5395C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96825E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2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144B69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1268</w:t>
            </w:r>
          </w:p>
        </w:tc>
      </w:tr>
      <w:tr w:rsidR="00A13CC4" w:rsidRPr="00F57C5B" w14:paraId="4DCF2F31" w14:textId="77777777" w:rsidTr="00E267CC">
        <w:trPr>
          <w:trHeight w:val="62"/>
        </w:trPr>
        <w:tc>
          <w:tcPr>
            <w:tcW w:w="17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1BA8A0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Q9Y490|TLN1_HUMAN</w:t>
            </w:r>
          </w:p>
        </w:tc>
        <w:tc>
          <w:tcPr>
            <w:tcW w:w="34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20D9DD" w14:textId="77777777" w:rsidR="00A13CC4" w:rsidRPr="006218C4" w:rsidRDefault="00A13CC4" w:rsidP="00660FDB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alin-1 OS=Homo sapiens GN=TLN1 PE=1 SV=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52E807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41.22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9C07DF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E6B9BF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70B604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2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03AB4A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69765</w:t>
            </w:r>
          </w:p>
        </w:tc>
      </w:tr>
      <w:tr w:rsidR="00A13CC4" w:rsidRPr="00F57C5B" w14:paraId="6AF98F12" w14:textId="77777777" w:rsidTr="00E267CC">
        <w:trPr>
          <w:trHeight w:val="85"/>
        </w:trPr>
        <w:tc>
          <w:tcPr>
            <w:tcW w:w="17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524790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Q9NZM1|MYOF_HUMAN</w:t>
            </w:r>
          </w:p>
        </w:tc>
        <w:tc>
          <w:tcPr>
            <w:tcW w:w="34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903436" w14:textId="77777777" w:rsidR="00A13CC4" w:rsidRPr="006218C4" w:rsidRDefault="00A13CC4" w:rsidP="00660FDB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yoferlin OS=Homo sapiens GN=MYOF PE=1 SV=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2FA761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4.86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34EAB7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1D23FA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FA2230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2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FE4DC0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34706</w:t>
            </w:r>
          </w:p>
        </w:tc>
      </w:tr>
      <w:tr w:rsidR="00A13CC4" w:rsidRPr="00F57C5B" w14:paraId="7B23297F" w14:textId="77777777" w:rsidTr="00E267CC">
        <w:trPr>
          <w:trHeight w:val="85"/>
        </w:trPr>
        <w:tc>
          <w:tcPr>
            <w:tcW w:w="17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F29AF5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P35579|MYH9_HUMAN</w:t>
            </w:r>
          </w:p>
        </w:tc>
        <w:tc>
          <w:tcPr>
            <w:tcW w:w="34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2F4E65" w14:textId="77777777" w:rsidR="00A13CC4" w:rsidRPr="006218C4" w:rsidRDefault="00A13CC4" w:rsidP="00660FDB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yosin-9 OS=Homo sapiens GN=MYH9 PE=1 SV=4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DF44AC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3.05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5A4C03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22B42E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671F2E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2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23F2B7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26530</w:t>
            </w:r>
          </w:p>
        </w:tc>
      </w:tr>
      <w:tr w:rsidR="00A13CC4" w:rsidRPr="00F57C5B" w14:paraId="29C41749" w14:textId="77777777" w:rsidTr="00E267CC">
        <w:trPr>
          <w:trHeight w:val="107"/>
        </w:trPr>
        <w:tc>
          <w:tcPr>
            <w:tcW w:w="17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FBF73C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Q7Z794|K2C1B_HUMAN</w:t>
            </w:r>
          </w:p>
        </w:tc>
        <w:tc>
          <w:tcPr>
            <w:tcW w:w="34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486347" w14:textId="77777777" w:rsidR="00A13CC4" w:rsidRPr="006218C4" w:rsidRDefault="00A13CC4" w:rsidP="00660FDB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eratin type II cytoskeletal 1b OS=Homo sapiens GN=KRT77 PE=2 SV=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159A9F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4.25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D99B1B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203061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ECBD59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2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28DD71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1901</w:t>
            </w:r>
          </w:p>
        </w:tc>
      </w:tr>
      <w:tr w:rsidR="00A13CC4" w:rsidRPr="00F57C5B" w14:paraId="4FD9E621" w14:textId="77777777" w:rsidTr="00E267CC">
        <w:trPr>
          <w:trHeight w:val="85"/>
        </w:trPr>
        <w:tc>
          <w:tcPr>
            <w:tcW w:w="17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BE2030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P60709|ACTB_HUMAN</w:t>
            </w:r>
          </w:p>
        </w:tc>
        <w:tc>
          <w:tcPr>
            <w:tcW w:w="34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E5B505" w14:textId="77777777" w:rsidR="00A13CC4" w:rsidRPr="006218C4" w:rsidRDefault="00A13CC4" w:rsidP="00660FDB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ctin cytoplasmic 1 OS=Homo sapiens GN=ACTB PE=1 SV=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5E43A7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4.49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563869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BEC658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CC12A2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2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F3A3A5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1737</w:t>
            </w:r>
          </w:p>
        </w:tc>
      </w:tr>
      <w:tr w:rsidR="00A13CC4" w:rsidRPr="00F57C5B" w14:paraId="6DE43639" w14:textId="77777777" w:rsidTr="00E267CC">
        <w:trPr>
          <w:trHeight w:val="85"/>
        </w:trPr>
        <w:tc>
          <w:tcPr>
            <w:tcW w:w="17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5E5D1F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P63261|ACTG_HUMAN</w:t>
            </w:r>
          </w:p>
        </w:tc>
        <w:tc>
          <w:tcPr>
            <w:tcW w:w="34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2765FF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ctin cytoplasmic 2 OS=Homo sapiens GN=ACTG1 PE=1 SV=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80CBAB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4.49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122567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31C8CA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F0EE90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2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FCC37C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1793</w:t>
            </w:r>
          </w:p>
        </w:tc>
      </w:tr>
      <w:tr w:rsidR="00A13CC4" w:rsidRPr="00F57C5B" w14:paraId="05BA6499" w14:textId="77777777" w:rsidTr="00E267CC">
        <w:trPr>
          <w:trHeight w:val="24"/>
        </w:trPr>
        <w:tc>
          <w:tcPr>
            <w:tcW w:w="17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01222A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O75369|FLNB_HUMAN</w:t>
            </w:r>
          </w:p>
        </w:tc>
        <w:tc>
          <w:tcPr>
            <w:tcW w:w="34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889008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ilamin-B OS=Homo sapiens GN=FLNB PE=1 SV=2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0A5686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2.01</w:t>
            </w:r>
          </w:p>
        </w:tc>
        <w:tc>
          <w:tcPr>
            <w:tcW w:w="11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A647CB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1D0CEA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854281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550C02" w14:textId="77777777" w:rsidR="00A13CC4" w:rsidRPr="006218C4" w:rsidRDefault="00A13CC4" w:rsidP="00660FDB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218C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78162</w:t>
            </w:r>
          </w:p>
        </w:tc>
      </w:tr>
    </w:tbl>
    <w:p w14:paraId="3D42795D" w14:textId="77777777" w:rsidR="00A13CC4" w:rsidRPr="00A13CC4" w:rsidRDefault="00A13CC4" w:rsidP="00A13CC4">
      <w:pPr>
        <w:rPr>
          <w:rFonts w:ascii="Times New Roman" w:hAnsi="Times New Roman" w:cs="Times New Roman"/>
          <w:sz w:val="24"/>
          <w:szCs w:val="24"/>
        </w:rPr>
      </w:pPr>
    </w:p>
    <w:sectPr w:rsidR="00A13CC4" w:rsidRPr="00A13CC4" w:rsidSect="00A239FF">
      <w:pgSz w:w="11906" w:h="16838"/>
      <w:pgMar w:top="1440" w:right="284" w:bottom="1440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7CDC40" w14:textId="77777777" w:rsidR="00B735DD" w:rsidRDefault="00B735DD" w:rsidP="00AE1716">
      <w:r>
        <w:separator/>
      </w:r>
    </w:p>
  </w:endnote>
  <w:endnote w:type="continuationSeparator" w:id="0">
    <w:p w14:paraId="06A8AA93" w14:textId="77777777" w:rsidR="00B735DD" w:rsidRDefault="00B735DD" w:rsidP="00AE17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BEC592" w14:textId="77777777" w:rsidR="00B735DD" w:rsidRDefault="00B735DD" w:rsidP="00AE1716">
      <w:r>
        <w:separator/>
      </w:r>
    </w:p>
  </w:footnote>
  <w:footnote w:type="continuationSeparator" w:id="0">
    <w:p w14:paraId="6AD048DE" w14:textId="77777777" w:rsidR="00B735DD" w:rsidRDefault="00B735DD" w:rsidP="00AE17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068"/>
    <w:rsid w:val="00004971"/>
    <w:rsid w:val="00273AAF"/>
    <w:rsid w:val="00487666"/>
    <w:rsid w:val="004E6B64"/>
    <w:rsid w:val="006218C4"/>
    <w:rsid w:val="00A13CC4"/>
    <w:rsid w:val="00A239FF"/>
    <w:rsid w:val="00AE1716"/>
    <w:rsid w:val="00B735DD"/>
    <w:rsid w:val="00C812FC"/>
    <w:rsid w:val="00D01196"/>
    <w:rsid w:val="00D93068"/>
    <w:rsid w:val="00E267CC"/>
    <w:rsid w:val="00E5550E"/>
    <w:rsid w:val="00EF3D30"/>
    <w:rsid w:val="00F57C5B"/>
    <w:rsid w:val="00FE167E"/>
    <w:rsid w:val="00FF6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98BB15"/>
  <w15:chartTrackingRefBased/>
  <w15:docId w15:val="{9F4ACAF7-2CD5-44ED-9D57-499EFE8AB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17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17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17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1716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13CC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59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1</TotalTime>
  <Pages>2</Pages>
  <Words>320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亚飞</dc:creator>
  <cp:keywords/>
  <dc:description/>
  <cp:lastModifiedBy>Selvaganapathi A.</cp:lastModifiedBy>
  <cp:revision>6</cp:revision>
  <dcterms:created xsi:type="dcterms:W3CDTF">2022-01-12T14:51:00Z</dcterms:created>
  <dcterms:modified xsi:type="dcterms:W3CDTF">2022-05-27T15:42:00Z</dcterms:modified>
</cp:coreProperties>
</file>